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52E1D" w14:textId="71006AAB" w:rsidR="003C3B79" w:rsidRPr="00461410" w:rsidRDefault="00C845FA" w:rsidP="003C3B79">
      <w:pPr>
        <w:rPr>
          <w:rFonts w:ascii="Times New Roman" w:hAnsi="Times New Roman" w:cs="Times New Roman"/>
          <w:sz w:val="24"/>
          <w:szCs w:val="24"/>
        </w:rPr>
      </w:pPr>
      <w:r w:rsidRPr="00461410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564B33" w:rsidRPr="00461410">
        <w:rPr>
          <w:rFonts w:ascii="Times New Roman" w:hAnsi="Times New Roman"/>
          <w:b/>
          <w:bCs/>
          <w:sz w:val="24"/>
          <w:szCs w:val="24"/>
        </w:rPr>
        <w:t>S</w:t>
      </w:r>
      <w:r w:rsidR="00FF7951">
        <w:rPr>
          <w:rFonts w:ascii="Times New Roman" w:hAnsi="Times New Roman"/>
          <w:b/>
          <w:bCs/>
          <w:sz w:val="24"/>
          <w:szCs w:val="24"/>
        </w:rPr>
        <w:t>3</w:t>
      </w:r>
      <w:r w:rsidR="003C3B79" w:rsidRPr="00461410">
        <w:rPr>
          <w:rFonts w:ascii="Times New Roman" w:hAnsi="Times New Roman" w:cs="Times New Roman"/>
          <w:sz w:val="24"/>
          <w:szCs w:val="24"/>
        </w:rPr>
        <w:t xml:space="preserve">. </w:t>
      </w:r>
      <w:r w:rsidR="005223DD" w:rsidRPr="00461410">
        <w:rPr>
          <w:rFonts w:ascii="Times New Roman" w:hAnsi="Times New Roman" w:cs="Times New Roman"/>
          <w:sz w:val="24"/>
          <w:szCs w:val="24"/>
        </w:rPr>
        <w:t>Cognitive scores in SMC, MCI and AD patients</w:t>
      </w:r>
    </w:p>
    <w:tbl>
      <w:tblPr>
        <w:tblStyle w:val="Grigliatabella"/>
        <w:tblW w:w="9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495"/>
        <w:gridCol w:w="1495"/>
        <w:gridCol w:w="1495"/>
        <w:gridCol w:w="1102"/>
        <w:gridCol w:w="876"/>
        <w:gridCol w:w="1013"/>
        <w:gridCol w:w="1013"/>
      </w:tblGrid>
      <w:tr w:rsidR="00846B03" w:rsidRPr="00461410" w14:paraId="708B2974" w14:textId="406D293C" w:rsidTr="00EF0F0B">
        <w:tc>
          <w:tcPr>
            <w:tcW w:w="1390" w:type="dxa"/>
            <w:shd w:val="clear" w:color="auto" w:fill="D1D1D1" w:themeFill="background2" w:themeFillShade="E6"/>
          </w:tcPr>
          <w:p w14:paraId="22C38C9C" w14:textId="10D5DD0F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Cognitive parameter</w:t>
            </w:r>
          </w:p>
        </w:tc>
        <w:tc>
          <w:tcPr>
            <w:tcW w:w="1495" w:type="dxa"/>
            <w:shd w:val="clear" w:color="auto" w:fill="D1D1D1" w:themeFill="background2" w:themeFillShade="E6"/>
          </w:tcPr>
          <w:p w14:paraId="42F5EECD" w14:textId="778E3182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</w:p>
        </w:tc>
        <w:tc>
          <w:tcPr>
            <w:tcW w:w="1495" w:type="dxa"/>
            <w:shd w:val="clear" w:color="auto" w:fill="D1D1D1" w:themeFill="background2" w:themeFillShade="E6"/>
          </w:tcPr>
          <w:p w14:paraId="6FD6F5CD" w14:textId="250E36BF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495" w:type="dxa"/>
            <w:shd w:val="clear" w:color="auto" w:fill="D1D1D1" w:themeFill="background2" w:themeFillShade="E6"/>
          </w:tcPr>
          <w:p w14:paraId="24A0B6AE" w14:textId="2D57143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02" w:type="dxa"/>
            <w:shd w:val="clear" w:color="auto" w:fill="D1D1D1" w:themeFill="background2" w:themeFillShade="E6"/>
          </w:tcPr>
          <w:p w14:paraId="448CF8C4" w14:textId="00AFE2E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76" w:type="dxa"/>
            <w:shd w:val="clear" w:color="auto" w:fill="D1D1D1" w:themeFill="background2" w:themeFillShade="E6"/>
          </w:tcPr>
          <w:p w14:paraId="6F3062F3" w14:textId="76A10FC9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MC vs MCI</w:t>
            </w:r>
          </w:p>
        </w:tc>
        <w:tc>
          <w:tcPr>
            <w:tcW w:w="1013" w:type="dxa"/>
            <w:shd w:val="clear" w:color="auto" w:fill="D1D1D1" w:themeFill="background2" w:themeFillShade="E6"/>
          </w:tcPr>
          <w:p w14:paraId="2E50E5C3" w14:textId="1BE777A0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MC vs AD</w:t>
            </w:r>
          </w:p>
        </w:tc>
        <w:tc>
          <w:tcPr>
            <w:tcW w:w="1013" w:type="dxa"/>
            <w:shd w:val="clear" w:color="auto" w:fill="D1D1D1" w:themeFill="background2" w:themeFillShade="E6"/>
          </w:tcPr>
          <w:p w14:paraId="2DBF64D6" w14:textId="19E4FFD5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MCI vs AD</w:t>
            </w:r>
          </w:p>
        </w:tc>
      </w:tr>
      <w:tr w:rsidR="00846B03" w:rsidRPr="00461410" w14:paraId="0136F79E" w14:textId="721E4039" w:rsidTr="00EF0F0B">
        <w:tc>
          <w:tcPr>
            <w:tcW w:w="9879" w:type="dxa"/>
            <w:gridSpan w:val="8"/>
          </w:tcPr>
          <w:p w14:paraId="78AF7176" w14:textId="217419F8" w:rsidR="00846B03" w:rsidRPr="00461410" w:rsidRDefault="00ED4E22" w:rsidP="00846B0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eening tests</w:t>
            </w:r>
          </w:p>
        </w:tc>
      </w:tr>
      <w:tr w:rsidR="00846B03" w:rsidRPr="00461410" w14:paraId="37F6477C" w14:textId="51D89154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34C6223E" w14:textId="43113653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495" w:type="dxa"/>
            <w:shd w:val="clear" w:color="auto" w:fill="E8E8E8" w:themeFill="background2"/>
          </w:tcPr>
          <w:p w14:paraId="065DE107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7.85±1.87;</w:t>
            </w:r>
          </w:p>
          <w:p w14:paraId="301C870E" w14:textId="5A8E78F9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8 (26.25-29)</w:t>
            </w:r>
          </w:p>
        </w:tc>
        <w:tc>
          <w:tcPr>
            <w:tcW w:w="1495" w:type="dxa"/>
            <w:shd w:val="clear" w:color="auto" w:fill="E8E8E8" w:themeFill="background2"/>
          </w:tcPr>
          <w:p w14:paraId="26C3C179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.74±5.14;</w:t>
            </w:r>
          </w:p>
          <w:p w14:paraId="517603F5" w14:textId="3EE210B4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4 (20-26)</w:t>
            </w:r>
          </w:p>
        </w:tc>
        <w:tc>
          <w:tcPr>
            <w:tcW w:w="1495" w:type="dxa"/>
            <w:shd w:val="clear" w:color="auto" w:fill="E8E8E8" w:themeFill="background2"/>
          </w:tcPr>
          <w:p w14:paraId="01A7A9C1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6.62±5.22;</w:t>
            </w:r>
          </w:p>
          <w:p w14:paraId="3782A45C" w14:textId="1827F4D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7 (14-20)</w:t>
            </w:r>
          </w:p>
        </w:tc>
        <w:tc>
          <w:tcPr>
            <w:tcW w:w="1102" w:type="dxa"/>
            <w:shd w:val="clear" w:color="auto" w:fill="E8E8E8" w:themeFill="background2"/>
          </w:tcPr>
          <w:p w14:paraId="29E83132" w14:textId="5071E114" w:rsidR="00846B03" w:rsidRPr="00536AAC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4BB4017D" w14:textId="4289D0E5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4</w:t>
            </w:r>
          </w:p>
        </w:tc>
        <w:tc>
          <w:tcPr>
            <w:tcW w:w="1013" w:type="dxa"/>
            <w:shd w:val="clear" w:color="auto" w:fill="E8E8E8" w:themeFill="background2"/>
          </w:tcPr>
          <w:p w14:paraId="53A9E656" w14:textId="3C1FBC28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1B6CE414" w14:textId="288211A4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46B03" w:rsidRPr="00461410" w14:paraId="4B91E151" w14:textId="0DCA2C59" w:rsidTr="00EF0F0B">
        <w:tc>
          <w:tcPr>
            <w:tcW w:w="1390" w:type="dxa"/>
            <w:vAlign w:val="center"/>
          </w:tcPr>
          <w:p w14:paraId="7E213C81" w14:textId="20EB8284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FAB</w:t>
            </w:r>
          </w:p>
        </w:tc>
        <w:tc>
          <w:tcPr>
            <w:tcW w:w="1495" w:type="dxa"/>
          </w:tcPr>
          <w:p w14:paraId="05FAD5CD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5.94±2.36;</w:t>
            </w:r>
          </w:p>
          <w:p w14:paraId="5C1B269C" w14:textId="02E8D6C5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6 (14.5-18)</w:t>
            </w:r>
          </w:p>
        </w:tc>
        <w:tc>
          <w:tcPr>
            <w:tcW w:w="1495" w:type="dxa"/>
          </w:tcPr>
          <w:p w14:paraId="3983E702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.88±3.84;</w:t>
            </w:r>
          </w:p>
          <w:p w14:paraId="18A5115B" w14:textId="14420E59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 (9.5-15)</w:t>
            </w:r>
          </w:p>
        </w:tc>
        <w:tc>
          <w:tcPr>
            <w:tcW w:w="1495" w:type="dxa"/>
          </w:tcPr>
          <w:p w14:paraId="452D35E9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74±3.27;</w:t>
            </w:r>
          </w:p>
          <w:p w14:paraId="0F978C01" w14:textId="727A13B8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 (6-11)</w:t>
            </w:r>
          </w:p>
        </w:tc>
        <w:tc>
          <w:tcPr>
            <w:tcW w:w="1102" w:type="dxa"/>
          </w:tcPr>
          <w:p w14:paraId="43E2C1D4" w14:textId="1851900D" w:rsidR="00846B03" w:rsidRPr="00536AAC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</w:tcPr>
          <w:p w14:paraId="6D32B615" w14:textId="2975FE7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8</w:t>
            </w:r>
          </w:p>
        </w:tc>
        <w:tc>
          <w:tcPr>
            <w:tcW w:w="1013" w:type="dxa"/>
          </w:tcPr>
          <w:p w14:paraId="4D803C30" w14:textId="2EAFBD8D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4DF66EDE" w14:textId="2707850B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</w:tr>
      <w:tr w:rsidR="00846B03" w:rsidRPr="00461410" w14:paraId="33B658FD" w14:textId="3BED5F56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367DBF23" w14:textId="6687C10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CDT</w:t>
            </w:r>
          </w:p>
        </w:tc>
        <w:tc>
          <w:tcPr>
            <w:tcW w:w="1495" w:type="dxa"/>
            <w:shd w:val="clear" w:color="auto" w:fill="E8E8E8" w:themeFill="background2"/>
          </w:tcPr>
          <w:p w14:paraId="0104EEB5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.39±1.61;</w:t>
            </w:r>
          </w:p>
          <w:p w14:paraId="111A6BF9" w14:textId="35463BF8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 (11-12)</w:t>
            </w:r>
          </w:p>
        </w:tc>
        <w:tc>
          <w:tcPr>
            <w:tcW w:w="1495" w:type="dxa"/>
            <w:shd w:val="clear" w:color="auto" w:fill="E8E8E8" w:themeFill="background2"/>
          </w:tcPr>
          <w:p w14:paraId="627764FF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.79±2.95;</w:t>
            </w:r>
          </w:p>
          <w:p w14:paraId="3DACE328" w14:textId="196A700E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 (7.75-11)</w:t>
            </w:r>
          </w:p>
        </w:tc>
        <w:tc>
          <w:tcPr>
            <w:tcW w:w="1495" w:type="dxa"/>
            <w:shd w:val="clear" w:color="auto" w:fill="E8E8E8" w:themeFill="background2"/>
          </w:tcPr>
          <w:p w14:paraId="235989FA" w14:textId="77777777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.02±3.2;</w:t>
            </w:r>
          </w:p>
          <w:p w14:paraId="2C935C1C" w14:textId="3D0EFAD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5 (4-8)</w:t>
            </w:r>
          </w:p>
        </w:tc>
        <w:tc>
          <w:tcPr>
            <w:tcW w:w="1102" w:type="dxa"/>
            <w:shd w:val="clear" w:color="auto" w:fill="E8E8E8" w:themeFill="background2"/>
          </w:tcPr>
          <w:p w14:paraId="2C416B33" w14:textId="61DF5FDD" w:rsidR="00846B03" w:rsidRPr="00536AAC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64BA52E0" w14:textId="29493EB6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9</w:t>
            </w:r>
          </w:p>
        </w:tc>
        <w:tc>
          <w:tcPr>
            <w:tcW w:w="1013" w:type="dxa"/>
            <w:shd w:val="clear" w:color="auto" w:fill="E8E8E8" w:themeFill="background2"/>
          </w:tcPr>
          <w:p w14:paraId="5B0A42ED" w14:textId="79F7874F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0A041CBA" w14:textId="280EE593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</w:tr>
      <w:tr w:rsidR="00846B03" w:rsidRPr="00461410" w14:paraId="0DD56671" w14:textId="7264BE06" w:rsidTr="00EF0F0B">
        <w:tc>
          <w:tcPr>
            <w:tcW w:w="9879" w:type="dxa"/>
            <w:gridSpan w:val="8"/>
          </w:tcPr>
          <w:p w14:paraId="468A2EC9" w14:textId="010A8642" w:rsidR="00846B03" w:rsidRPr="00461410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ory</w:t>
            </w:r>
          </w:p>
        </w:tc>
      </w:tr>
      <w:tr w:rsidR="00377E6A" w:rsidRPr="00461410" w14:paraId="4AF0F061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5E2D4C92" w14:textId="1370A245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AVLT Immediate</w:t>
            </w:r>
          </w:p>
        </w:tc>
        <w:tc>
          <w:tcPr>
            <w:tcW w:w="1495" w:type="dxa"/>
            <w:shd w:val="clear" w:color="auto" w:fill="E8E8E8" w:themeFill="background2"/>
          </w:tcPr>
          <w:p w14:paraId="630DE5AA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6.44±6.72;</w:t>
            </w:r>
          </w:p>
          <w:p w14:paraId="0ADF6E8F" w14:textId="2730983B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7.5 (34.8-42)</w:t>
            </w:r>
          </w:p>
        </w:tc>
        <w:tc>
          <w:tcPr>
            <w:tcW w:w="1495" w:type="dxa"/>
            <w:shd w:val="clear" w:color="auto" w:fill="E8E8E8" w:themeFill="background2"/>
          </w:tcPr>
          <w:p w14:paraId="0E4CD160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.50±8.33;</w:t>
            </w:r>
          </w:p>
          <w:p w14:paraId="38A11E8B" w14:textId="3408FD5C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 (17-28.25)</w:t>
            </w:r>
          </w:p>
        </w:tc>
        <w:tc>
          <w:tcPr>
            <w:tcW w:w="1495" w:type="dxa"/>
            <w:shd w:val="clear" w:color="auto" w:fill="E8E8E8" w:themeFill="background2"/>
          </w:tcPr>
          <w:p w14:paraId="57EC6FB6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5.38±8.05;</w:t>
            </w:r>
          </w:p>
          <w:p w14:paraId="181D95FC" w14:textId="24868949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5 (10-20)</w:t>
            </w:r>
          </w:p>
        </w:tc>
        <w:tc>
          <w:tcPr>
            <w:tcW w:w="1102" w:type="dxa"/>
            <w:shd w:val="clear" w:color="auto" w:fill="E8E8E8" w:themeFill="background2"/>
          </w:tcPr>
          <w:p w14:paraId="420FB612" w14:textId="20DB6097" w:rsidR="00377E6A" w:rsidRPr="00536AAC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6FC89BFD" w14:textId="3205F3A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  <w:tc>
          <w:tcPr>
            <w:tcW w:w="1013" w:type="dxa"/>
            <w:shd w:val="clear" w:color="auto" w:fill="E8E8E8" w:themeFill="background2"/>
          </w:tcPr>
          <w:p w14:paraId="7E1535BD" w14:textId="29613ED0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0EBB852E" w14:textId="12B36FAE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0</w:t>
            </w:r>
          </w:p>
        </w:tc>
      </w:tr>
      <w:tr w:rsidR="00377E6A" w:rsidRPr="00461410" w14:paraId="175C8D2B" w14:textId="77777777" w:rsidTr="00EF0F0B">
        <w:tc>
          <w:tcPr>
            <w:tcW w:w="1390" w:type="dxa"/>
            <w:vAlign w:val="center"/>
          </w:tcPr>
          <w:p w14:paraId="08D02FF2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AVLT</w:t>
            </w:r>
          </w:p>
          <w:p w14:paraId="206331D1" w14:textId="35CC0033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</w:p>
        </w:tc>
        <w:tc>
          <w:tcPr>
            <w:tcW w:w="1495" w:type="dxa"/>
          </w:tcPr>
          <w:p w14:paraId="6E308196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.5±2.15;</w:t>
            </w:r>
          </w:p>
          <w:p w14:paraId="187ADADF" w14:textId="55E84842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 (5.75-8)</w:t>
            </w:r>
          </w:p>
        </w:tc>
        <w:tc>
          <w:tcPr>
            <w:tcW w:w="1495" w:type="dxa"/>
          </w:tcPr>
          <w:p w14:paraId="4B28F40D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.69±2.57;</w:t>
            </w:r>
          </w:p>
          <w:p w14:paraId="3C2B5C7A" w14:textId="7D277C06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 (0.75-4.25)</w:t>
            </w:r>
          </w:p>
        </w:tc>
        <w:tc>
          <w:tcPr>
            <w:tcW w:w="1495" w:type="dxa"/>
          </w:tcPr>
          <w:p w14:paraId="6ECDE232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67±1.34;</w:t>
            </w:r>
          </w:p>
          <w:p w14:paraId="66878863" w14:textId="6B6B874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102" w:type="dxa"/>
          </w:tcPr>
          <w:p w14:paraId="78883685" w14:textId="04C71249" w:rsidR="00377E6A" w:rsidRPr="00536AAC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</w:tcPr>
          <w:p w14:paraId="1CA0967D" w14:textId="6A3B258D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8</w:t>
            </w:r>
          </w:p>
        </w:tc>
        <w:tc>
          <w:tcPr>
            <w:tcW w:w="1013" w:type="dxa"/>
          </w:tcPr>
          <w:p w14:paraId="57B9EAC9" w14:textId="7A1C80F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127115C3" w14:textId="328C6F6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377E6A" w:rsidRPr="00461410" w14:paraId="02FA162D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509A9D01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AVLT</w:t>
            </w:r>
          </w:p>
          <w:p w14:paraId="2D92B44A" w14:textId="5686205B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</w:p>
        </w:tc>
        <w:tc>
          <w:tcPr>
            <w:tcW w:w="1495" w:type="dxa"/>
            <w:shd w:val="clear" w:color="auto" w:fill="E8E8E8" w:themeFill="background2"/>
          </w:tcPr>
          <w:p w14:paraId="72941999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.12±0.47;</w:t>
            </w:r>
          </w:p>
          <w:p w14:paraId="701B3AB8" w14:textId="36A6FAEB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93 (0.88-1.23)</w:t>
            </w:r>
          </w:p>
        </w:tc>
        <w:tc>
          <w:tcPr>
            <w:tcW w:w="1495" w:type="dxa"/>
            <w:shd w:val="clear" w:color="auto" w:fill="E8E8E8" w:themeFill="background2"/>
          </w:tcPr>
          <w:p w14:paraId="3EF4D86C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82±0.29;</w:t>
            </w:r>
          </w:p>
          <w:p w14:paraId="5FA89BC1" w14:textId="521F72E9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7 (0.69-0.86)</w:t>
            </w:r>
          </w:p>
        </w:tc>
        <w:tc>
          <w:tcPr>
            <w:tcW w:w="1495" w:type="dxa"/>
            <w:shd w:val="clear" w:color="auto" w:fill="E8E8E8" w:themeFill="background2"/>
          </w:tcPr>
          <w:p w14:paraId="1B884005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0±0.15;</w:t>
            </w:r>
          </w:p>
          <w:p w14:paraId="626C1F24" w14:textId="550CBE75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69 (0.60-0.78)</w:t>
            </w:r>
          </w:p>
        </w:tc>
        <w:tc>
          <w:tcPr>
            <w:tcW w:w="1102" w:type="dxa"/>
            <w:shd w:val="clear" w:color="auto" w:fill="E8E8E8" w:themeFill="background2"/>
          </w:tcPr>
          <w:p w14:paraId="68F394B9" w14:textId="27E052DC" w:rsidR="00377E6A" w:rsidRPr="00536AAC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639D6595" w14:textId="681C537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2</w:t>
            </w:r>
          </w:p>
        </w:tc>
        <w:tc>
          <w:tcPr>
            <w:tcW w:w="1013" w:type="dxa"/>
            <w:shd w:val="clear" w:color="auto" w:fill="E8E8E8" w:themeFill="background2"/>
          </w:tcPr>
          <w:p w14:paraId="284EDFF2" w14:textId="21BB0248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74F20015" w14:textId="1E5335E9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741</w:t>
            </w:r>
          </w:p>
        </w:tc>
      </w:tr>
      <w:tr w:rsidR="00377E6A" w:rsidRPr="00461410" w14:paraId="2C91DA00" w14:textId="77777777" w:rsidTr="00EF0F0B">
        <w:tc>
          <w:tcPr>
            <w:tcW w:w="1390" w:type="dxa"/>
            <w:vAlign w:val="center"/>
          </w:tcPr>
          <w:p w14:paraId="3BA36B69" w14:textId="7947F67F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ROCF</w:t>
            </w:r>
          </w:p>
        </w:tc>
        <w:tc>
          <w:tcPr>
            <w:tcW w:w="1495" w:type="dxa"/>
          </w:tcPr>
          <w:p w14:paraId="58C85195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3.15±3.21;</w:t>
            </w:r>
          </w:p>
          <w:p w14:paraId="075C5EF5" w14:textId="17EEAD41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4 (32-36)</w:t>
            </w:r>
          </w:p>
        </w:tc>
        <w:tc>
          <w:tcPr>
            <w:tcW w:w="1495" w:type="dxa"/>
          </w:tcPr>
          <w:p w14:paraId="3A794E36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0.87±4.88;</w:t>
            </w:r>
          </w:p>
          <w:p w14:paraId="7DB39F3D" w14:textId="5ABA3EEA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2 (30-34)</w:t>
            </w:r>
          </w:p>
        </w:tc>
        <w:tc>
          <w:tcPr>
            <w:tcW w:w="1495" w:type="dxa"/>
          </w:tcPr>
          <w:p w14:paraId="360C73EB" w14:textId="7777777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.17±7.44;</w:t>
            </w:r>
          </w:p>
          <w:p w14:paraId="6EF0D6E0" w14:textId="16C7E134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2 (16.38-28)</w:t>
            </w:r>
          </w:p>
        </w:tc>
        <w:tc>
          <w:tcPr>
            <w:tcW w:w="1102" w:type="dxa"/>
          </w:tcPr>
          <w:p w14:paraId="287048FC" w14:textId="446C94EE" w:rsidR="00377E6A" w:rsidRPr="00536AAC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</w:tcPr>
          <w:p w14:paraId="76ACBDE4" w14:textId="52A8D027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7197</w:t>
            </w:r>
          </w:p>
        </w:tc>
        <w:tc>
          <w:tcPr>
            <w:tcW w:w="1013" w:type="dxa"/>
          </w:tcPr>
          <w:p w14:paraId="5BFDC591" w14:textId="31463CFD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319141B0" w14:textId="6E9E8110" w:rsidR="00377E6A" w:rsidRPr="00461410" w:rsidRDefault="00377E6A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0</w:t>
            </w:r>
          </w:p>
        </w:tc>
      </w:tr>
      <w:tr w:rsidR="00054484" w:rsidRPr="00461410" w14:paraId="178A5D71" w14:textId="77777777" w:rsidTr="00EF0F0B">
        <w:tc>
          <w:tcPr>
            <w:tcW w:w="9879" w:type="dxa"/>
            <w:gridSpan w:val="8"/>
          </w:tcPr>
          <w:p w14:paraId="3349212C" w14:textId="36E376AD" w:rsidR="00054484" w:rsidRPr="00461410" w:rsidRDefault="00054484" w:rsidP="00377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/>
                <w:i/>
                <w:iCs/>
                <w:sz w:val="24"/>
                <w:szCs w:val="24"/>
              </w:rPr>
              <w:t>Executive functions</w:t>
            </w:r>
          </w:p>
        </w:tc>
      </w:tr>
      <w:tr w:rsidR="00BE5BC0" w:rsidRPr="00461410" w14:paraId="4F92242C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428A553C" w14:textId="74F3CA7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DS-B</w:t>
            </w:r>
          </w:p>
        </w:tc>
        <w:tc>
          <w:tcPr>
            <w:tcW w:w="1495" w:type="dxa"/>
            <w:shd w:val="clear" w:color="auto" w:fill="E8E8E8" w:themeFill="background2"/>
          </w:tcPr>
          <w:p w14:paraId="47AB8A27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.94±0.94;</w:t>
            </w:r>
          </w:p>
          <w:p w14:paraId="4FF4B32A" w14:textId="1ADFE04C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(3-5)</w:t>
            </w:r>
          </w:p>
        </w:tc>
        <w:tc>
          <w:tcPr>
            <w:tcW w:w="1495" w:type="dxa"/>
            <w:shd w:val="clear" w:color="auto" w:fill="E8E8E8" w:themeFill="background2"/>
          </w:tcPr>
          <w:p w14:paraId="19AC8D31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±1.09;</w:t>
            </w:r>
          </w:p>
          <w:p w14:paraId="798A4053" w14:textId="0BB15284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(2-4)</w:t>
            </w:r>
          </w:p>
        </w:tc>
        <w:tc>
          <w:tcPr>
            <w:tcW w:w="1495" w:type="dxa"/>
            <w:shd w:val="clear" w:color="auto" w:fill="E8E8E8" w:themeFill="background2"/>
          </w:tcPr>
          <w:p w14:paraId="2CB750E5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5±1.12;</w:t>
            </w:r>
          </w:p>
          <w:p w14:paraId="47D2A9D6" w14:textId="0FA72AD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(2-3)</w:t>
            </w:r>
          </w:p>
        </w:tc>
        <w:tc>
          <w:tcPr>
            <w:tcW w:w="1102" w:type="dxa"/>
            <w:shd w:val="clear" w:color="auto" w:fill="E8E8E8" w:themeFill="background2"/>
          </w:tcPr>
          <w:p w14:paraId="77CA4FFB" w14:textId="435F01B3" w:rsidR="00BE5BC0" w:rsidRPr="00536AAC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&lt;0.0001</w:t>
            </w:r>
            <w:r w:rsidR="00805E9E" w:rsidRPr="00EF0F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276B36D6" w14:textId="3E4575C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0</w:t>
            </w:r>
          </w:p>
        </w:tc>
        <w:tc>
          <w:tcPr>
            <w:tcW w:w="1013" w:type="dxa"/>
            <w:shd w:val="clear" w:color="auto" w:fill="E8E8E8" w:themeFill="background2"/>
          </w:tcPr>
          <w:p w14:paraId="572383E3" w14:textId="09C3F6F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088774A2" w14:textId="3DE6008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6</w:t>
            </w:r>
          </w:p>
        </w:tc>
      </w:tr>
      <w:tr w:rsidR="00BE5BC0" w:rsidRPr="00461410" w14:paraId="1869DF1F" w14:textId="77777777" w:rsidTr="00EF0F0B">
        <w:tc>
          <w:tcPr>
            <w:tcW w:w="1390" w:type="dxa"/>
            <w:vAlign w:val="center"/>
          </w:tcPr>
          <w:p w14:paraId="2D3A7230" w14:textId="516047C4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VFT-phonemic</w:t>
            </w:r>
          </w:p>
        </w:tc>
        <w:tc>
          <w:tcPr>
            <w:tcW w:w="1495" w:type="dxa"/>
          </w:tcPr>
          <w:p w14:paraId="75ADFAC0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5.17±7.78;</w:t>
            </w:r>
          </w:p>
          <w:p w14:paraId="363B6D7C" w14:textId="2E797BB5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5 (20-29)</w:t>
            </w:r>
          </w:p>
        </w:tc>
        <w:tc>
          <w:tcPr>
            <w:tcW w:w="1495" w:type="dxa"/>
          </w:tcPr>
          <w:p w14:paraId="058B8E39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8.77±9.22;</w:t>
            </w:r>
          </w:p>
          <w:p w14:paraId="20E403EB" w14:textId="55DBCE6A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8 (13-25)</w:t>
            </w:r>
          </w:p>
        </w:tc>
        <w:tc>
          <w:tcPr>
            <w:tcW w:w="1495" w:type="dxa"/>
          </w:tcPr>
          <w:p w14:paraId="6C8A8AB4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.71±10.01;</w:t>
            </w:r>
          </w:p>
          <w:p w14:paraId="667707FD" w14:textId="19F7FF3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5 (7-20.75)</w:t>
            </w:r>
          </w:p>
        </w:tc>
        <w:tc>
          <w:tcPr>
            <w:tcW w:w="1102" w:type="dxa"/>
          </w:tcPr>
          <w:p w14:paraId="7F7A68E5" w14:textId="2A91566B" w:rsidR="00BE5BC0" w:rsidRPr="00536AAC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</w:tcPr>
          <w:p w14:paraId="1617204A" w14:textId="322AAAA8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</w:p>
        </w:tc>
        <w:tc>
          <w:tcPr>
            <w:tcW w:w="1013" w:type="dxa"/>
          </w:tcPr>
          <w:p w14:paraId="103E7D8B" w14:textId="29E1C8B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4862FBFC" w14:textId="55DE24F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6</w:t>
            </w:r>
          </w:p>
        </w:tc>
      </w:tr>
      <w:tr w:rsidR="00BE5BC0" w:rsidRPr="00461410" w14:paraId="7DD8E0B2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2700A0DE" w14:textId="463C132F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TMT-B</w:t>
            </w:r>
          </w:p>
        </w:tc>
        <w:tc>
          <w:tcPr>
            <w:tcW w:w="1495" w:type="dxa"/>
            <w:shd w:val="clear" w:color="auto" w:fill="E8E8E8" w:themeFill="background2"/>
          </w:tcPr>
          <w:p w14:paraId="09B8BF8E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9.4±84.32;</w:t>
            </w:r>
          </w:p>
          <w:p w14:paraId="5E282CCE" w14:textId="0F99570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1 (68-134.3)</w:t>
            </w:r>
          </w:p>
        </w:tc>
        <w:tc>
          <w:tcPr>
            <w:tcW w:w="1495" w:type="dxa"/>
            <w:shd w:val="clear" w:color="auto" w:fill="E8E8E8" w:themeFill="background2"/>
          </w:tcPr>
          <w:p w14:paraId="08AC29A5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07.1±134.2;</w:t>
            </w:r>
          </w:p>
          <w:p w14:paraId="464BB19A" w14:textId="4FC655B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77 (110.5-248)</w:t>
            </w:r>
          </w:p>
        </w:tc>
        <w:tc>
          <w:tcPr>
            <w:tcW w:w="1495" w:type="dxa"/>
            <w:shd w:val="clear" w:color="auto" w:fill="E8E8E8" w:themeFill="background2"/>
          </w:tcPr>
          <w:p w14:paraId="06D31EDB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13.9±130.4;</w:t>
            </w:r>
          </w:p>
          <w:p w14:paraId="60E947D2" w14:textId="6C53751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98.5 (254.5-360.8)</w:t>
            </w:r>
          </w:p>
        </w:tc>
        <w:tc>
          <w:tcPr>
            <w:tcW w:w="1102" w:type="dxa"/>
            <w:shd w:val="clear" w:color="auto" w:fill="E8E8E8" w:themeFill="background2"/>
          </w:tcPr>
          <w:p w14:paraId="70752C30" w14:textId="0B114284" w:rsidR="00BE5BC0" w:rsidRPr="00536AAC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5A2D12AA" w14:textId="3AEBA94A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6</w:t>
            </w:r>
          </w:p>
        </w:tc>
        <w:tc>
          <w:tcPr>
            <w:tcW w:w="1013" w:type="dxa"/>
            <w:shd w:val="clear" w:color="auto" w:fill="E8E8E8" w:themeFill="background2"/>
          </w:tcPr>
          <w:p w14:paraId="0E31ECE3" w14:textId="7DCA55F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2C596DDF" w14:textId="56500B7D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1</w:t>
            </w:r>
          </w:p>
        </w:tc>
      </w:tr>
      <w:tr w:rsidR="00BE5BC0" w:rsidRPr="00461410" w14:paraId="0BBAFB93" w14:textId="77777777" w:rsidTr="00EF0F0B">
        <w:tc>
          <w:tcPr>
            <w:tcW w:w="1390" w:type="dxa"/>
            <w:shd w:val="clear" w:color="auto" w:fill="FFFFFF" w:themeFill="background1"/>
            <w:vAlign w:val="center"/>
          </w:tcPr>
          <w:p w14:paraId="61BA7A10" w14:textId="57D5ADE0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CWT</w:t>
            </w:r>
          </w:p>
        </w:tc>
        <w:tc>
          <w:tcPr>
            <w:tcW w:w="1495" w:type="dxa"/>
            <w:shd w:val="clear" w:color="auto" w:fill="FFFFFF" w:themeFill="background1"/>
          </w:tcPr>
          <w:p w14:paraId="3B7C40B1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6.65±10.49;</w:t>
            </w:r>
          </w:p>
          <w:p w14:paraId="49E99CE4" w14:textId="28CAA9BB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8.75 (17.38-33.13)</w:t>
            </w:r>
          </w:p>
        </w:tc>
        <w:tc>
          <w:tcPr>
            <w:tcW w:w="1495" w:type="dxa"/>
            <w:shd w:val="clear" w:color="auto" w:fill="FFFFFF" w:themeFill="background1"/>
          </w:tcPr>
          <w:p w14:paraId="01DE4633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7.74±78.29;</w:t>
            </w:r>
          </w:p>
          <w:p w14:paraId="2234B1F1" w14:textId="4737CF25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9.5 (23.48-61)</w:t>
            </w:r>
          </w:p>
        </w:tc>
        <w:tc>
          <w:tcPr>
            <w:tcW w:w="1495" w:type="dxa"/>
            <w:shd w:val="clear" w:color="auto" w:fill="FFFFFF" w:themeFill="background1"/>
          </w:tcPr>
          <w:p w14:paraId="43129643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0.51±31.3;</w:t>
            </w:r>
          </w:p>
          <w:p w14:paraId="5A9B3F98" w14:textId="3B1B4E5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0 (21-59)</w:t>
            </w:r>
          </w:p>
        </w:tc>
        <w:tc>
          <w:tcPr>
            <w:tcW w:w="1102" w:type="dxa"/>
            <w:shd w:val="clear" w:color="auto" w:fill="FFFFFF" w:themeFill="background1"/>
          </w:tcPr>
          <w:p w14:paraId="10E38A48" w14:textId="7CF1DE48" w:rsidR="00BE5BC0" w:rsidRPr="00536AAC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0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FFFFFF" w:themeFill="background1"/>
          </w:tcPr>
          <w:p w14:paraId="043C9A64" w14:textId="753EFBF6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</w:p>
        </w:tc>
        <w:tc>
          <w:tcPr>
            <w:tcW w:w="1013" w:type="dxa"/>
            <w:shd w:val="clear" w:color="auto" w:fill="FFFFFF" w:themeFill="background1"/>
          </w:tcPr>
          <w:p w14:paraId="23FBA494" w14:textId="0C5510C5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852</w:t>
            </w:r>
          </w:p>
        </w:tc>
        <w:tc>
          <w:tcPr>
            <w:tcW w:w="1013" w:type="dxa"/>
            <w:shd w:val="clear" w:color="auto" w:fill="FFFFFF" w:themeFill="background1"/>
          </w:tcPr>
          <w:p w14:paraId="07E588BA" w14:textId="3671078B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BE5BC0" w:rsidRPr="00461410" w14:paraId="349CE7DB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610E111C" w14:textId="293B3F42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SCWT (Error)</w:t>
            </w:r>
          </w:p>
        </w:tc>
        <w:tc>
          <w:tcPr>
            <w:tcW w:w="1495" w:type="dxa"/>
            <w:shd w:val="clear" w:color="auto" w:fill="E8E8E8" w:themeFill="background2"/>
          </w:tcPr>
          <w:p w14:paraId="60F67FB2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83±1.46;</w:t>
            </w:r>
          </w:p>
          <w:p w14:paraId="73B34C0A" w14:textId="6B8DBCC2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495" w:type="dxa"/>
            <w:shd w:val="clear" w:color="auto" w:fill="E8E8E8" w:themeFill="background2"/>
          </w:tcPr>
          <w:p w14:paraId="378F4A4D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62±8.01;</w:t>
            </w:r>
          </w:p>
          <w:p w14:paraId="407918EA" w14:textId="0F222E23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 (0-11.5)</w:t>
            </w:r>
          </w:p>
        </w:tc>
        <w:tc>
          <w:tcPr>
            <w:tcW w:w="1495" w:type="dxa"/>
            <w:shd w:val="clear" w:color="auto" w:fill="E8E8E8" w:themeFill="background2"/>
          </w:tcPr>
          <w:p w14:paraId="2D50B71A" w14:textId="7777777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.61±9.45;</w:t>
            </w:r>
          </w:p>
          <w:p w14:paraId="00BD9776" w14:textId="0C8D37BE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9 (2.5-21)</w:t>
            </w:r>
          </w:p>
        </w:tc>
        <w:tc>
          <w:tcPr>
            <w:tcW w:w="1102" w:type="dxa"/>
            <w:shd w:val="clear" w:color="auto" w:fill="E8E8E8" w:themeFill="background2"/>
          </w:tcPr>
          <w:p w14:paraId="0468442A" w14:textId="1AF567CB" w:rsidR="00BE5BC0" w:rsidRPr="00536AAC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2F0BBEE0" w14:textId="38DC24E9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912</w:t>
            </w:r>
          </w:p>
        </w:tc>
        <w:tc>
          <w:tcPr>
            <w:tcW w:w="1013" w:type="dxa"/>
            <w:shd w:val="clear" w:color="auto" w:fill="E8E8E8" w:themeFill="background2"/>
          </w:tcPr>
          <w:p w14:paraId="70A65E83" w14:textId="7080C02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3984BEEA" w14:textId="1657A8C1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1</w:t>
            </w:r>
          </w:p>
        </w:tc>
      </w:tr>
      <w:tr w:rsidR="00BE5BC0" w:rsidRPr="00461410" w14:paraId="5D5F10D2" w14:textId="77777777" w:rsidTr="00EF0F0B">
        <w:tc>
          <w:tcPr>
            <w:tcW w:w="9879" w:type="dxa"/>
            <w:gridSpan w:val="8"/>
          </w:tcPr>
          <w:p w14:paraId="28479655" w14:textId="28EABFB7" w:rsidR="00BE5BC0" w:rsidRPr="00461410" w:rsidRDefault="00BE5BC0" w:rsidP="00BE5B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ntion</w:t>
            </w:r>
          </w:p>
        </w:tc>
      </w:tr>
      <w:tr w:rsidR="00B71C1F" w:rsidRPr="00461410" w14:paraId="416EBA09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53AA213D" w14:textId="13DC88DD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DS-F</w:t>
            </w:r>
          </w:p>
        </w:tc>
        <w:tc>
          <w:tcPr>
            <w:tcW w:w="1495" w:type="dxa"/>
            <w:shd w:val="clear" w:color="auto" w:fill="E8E8E8" w:themeFill="background2"/>
          </w:tcPr>
          <w:p w14:paraId="0E7B5410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72±0.75;</w:t>
            </w:r>
          </w:p>
          <w:p w14:paraId="40C9FC20" w14:textId="2C54B21F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6 (5-6)</w:t>
            </w:r>
          </w:p>
        </w:tc>
        <w:tc>
          <w:tcPr>
            <w:tcW w:w="1495" w:type="dxa"/>
            <w:shd w:val="clear" w:color="auto" w:fill="E8E8E8" w:themeFill="background2"/>
          </w:tcPr>
          <w:p w14:paraId="48420D9A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.05±0.99;</w:t>
            </w:r>
          </w:p>
          <w:p w14:paraId="1FDA1EBC" w14:textId="2910AB95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5 (4-6)</w:t>
            </w:r>
          </w:p>
        </w:tc>
        <w:tc>
          <w:tcPr>
            <w:tcW w:w="1495" w:type="dxa"/>
            <w:shd w:val="clear" w:color="auto" w:fill="E8E8E8" w:themeFill="background2"/>
          </w:tcPr>
          <w:p w14:paraId="7F933669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.63±0.91;</w:t>
            </w:r>
          </w:p>
          <w:p w14:paraId="0DD9D43D" w14:textId="4D9B5EB1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.5 (4-5)</w:t>
            </w:r>
          </w:p>
        </w:tc>
        <w:tc>
          <w:tcPr>
            <w:tcW w:w="1102" w:type="dxa"/>
            <w:shd w:val="clear" w:color="auto" w:fill="E8E8E8" w:themeFill="background2"/>
          </w:tcPr>
          <w:p w14:paraId="78AFD5A3" w14:textId="64ADADFD" w:rsidR="00B71C1F" w:rsidRPr="00536AAC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0CA3D83C" w14:textId="17E00F4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3</w:t>
            </w:r>
          </w:p>
        </w:tc>
        <w:tc>
          <w:tcPr>
            <w:tcW w:w="1013" w:type="dxa"/>
            <w:shd w:val="clear" w:color="auto" w:fill="E8E8E8" w:themeFill="background2"/>
          </w:tcPr>
          <w:p w14:paraId="04AB3FC1" w14:textId="09B71CF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38B98D4E" w14:textId="50DFFBF6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1563</w:t>
            </w:r>
          </w:p>
        </w:tc>
      </w:tr>
      <w:tr w:rsidR="00B71C1F" w:rsidRPr="00461410" w14:paraId="7FDDBF7F" w14:textId="77777777" w:rsidTr="00EF0F0B">
        <w:tc>
          <w:tcPr>
            <w:tcW w:w="1390" w:type="dxa"/>
            <w:vAlign w:val="center"/>
          </w:tcPr>
          <w:p w14:paraId="1730E412" w14:textId="3BD1F558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TMT-A</w:t>
            </w:r>
          </w:p>
        </w:tc>
        <w:tc>
          <w:tcPr>
            <w:tcW w:w="1495" w:type="dxa"/>
          </w:tcPr>
          <w:p w14:paraId="00BDF6CE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43.63±18.87;</w:t>
            </w:r>
          </w:p>
          <w:p w14:paraId="49AA366B" w14:textId="12B1FB6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7 (32.78-48.25)</w:t>
            </w:r>
          </w:p>
        </w:tc>
        <w:tc>
          <w:tcPr>
            <w:tcW w:w="1495" w:type="dxa"/>
          </w:tcPr>
          <w:p w14:paraId="51066B98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4.28±41.64;</w:t>
            </w:r>
          </w:p>
          <w:p w14:paraId="21F68356" w14:textId="7E5A8F01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6 (62-99)</w:t>
            </w:r>
          </w:p>
        </w:tc>
        <w:tc>
          <w:tcPr>
            <w:tcW w:w="1495" w:type="dxa"/>
          </w:tcPr>
          <w:p w14:paraId="732D075B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4.2±69;</w:t>
            </w:r>
          </w:p>
          <w:p w14:paraId="09193344" w14:textId="218020C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04 (76.25-158.5)</w:t>
            </w:r>
          </w:p>
        </w:tc>
        <w:tc>
          <w:tcPr>
            <w:tcW w:w="1102" w:type="dxa"/>
          </w:tcPr>
          <w:p w14:paraId="26D073F3" w14:textId="759C3AA9" w:rsidR="00B71C1F" w:rsidRPr="00536AAC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</w:tcPr>
          <w:p w14:paraId="25FCE641" w14:textId="0F1DC20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6</w:t>
            </w:r>
          </w:p>
        </w:tc>
        <w:tc>
          <w:tcPr>
            <w:tcW w:w="1013" w:type="dxa"/>
          </w:tcPr>
          <w:p w14:paraId="721A0F32" w14:textId="03A9804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6CC5EB38" w14:textId="18ABEA2F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1</w:t>
            </w:r>
          </w:p>
        </w:tc>
      </w:tr>
      <w:tr w:rsidR="00B71C1F" w:rsidRPr="00461410" w14:paraId="4BD8442E" w14:textId="77777777" w:rsidTr="00EF0F0B">
        <w:tc>
          <w:tcPr>
            <w:tcW w:w="9879" w:type="dxa"/>
            <w:gridSpan w:val="8"/>
          </w:tcPr>
          <w:p w14:paraId="0DA3469A" w14:textId="77F74F5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/>
                <w:i/>
                <w:iCs/>
                <w:sz w:val="24"/>
                <w:szCs w:val="24"/>
              </w:rPr>
              <w:t>Visuospatial abilities</w:t>
            </w:r>
          </w:p>
        </w:tc>
      </w:tr>
      <w:tr w:rsidR="00B71C1F" w:rsidRPr="00461410" w14:paraId="7677A849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72348600" w14:textId="1315D8B6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Copy figure</w:t>
            </w:r>
          </w:p>
        </w:tc>
        <w:tc>
          <w:tcPr>
            <w:tcW w:w="1495" w:type="dxa"/>
            <w:shd w:val="clear" w:color="auto" w:fill="E8E8E8" w:themeFill="background2"/>
          </w:tcPr>
          <w:p w14:paraId="48278BAB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89±0.93;</w:t>
            </w:r>
          </w:p>
          <w:p w14:paraId="6405B0D3" w14:textId="3025F8E3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 (12.5-13.5)</w:t>
            </w:r>
          </w:p>
        </w:tc>
        <w:tc>
          <w:tcPr>
            <w:tcW w:w="1495" w:type="dxa"/>
            <w:shd w:val="clear" w:color="auto" w:fill="E8E8E8" w:themeFill="background2"/>
          </w:tcPr>
          <w:p w14:paraId="3BC9E72B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0.58±3.23;</w:t>
            </w:r>
          </w:p>
          <w:p w14:paraId="495D6E30" w14:textId="4BB63A22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 (8.5-13)</w:t>
            </w:r>
          </w:p>
        </w:tc>
        <w:tc>
          <w:tcPr>
            <w:tcW w:w="1495" w:type="dxa"/>
            <w:shd w:val="clear" w:color="auto" w:fill="E8E8E8" w:themeFill="background2"/>
          </w:tcPr>
          <w:p w14:paraId="28E0F834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7.82±3.90;</w:t>
            </w:r>
          </w:p>
          <w:p w14:paraId="2058F19E" w14:textId="599EB22A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8 (5-11)</w:t>
            </w:r>
          </w:p>
        </w:tc>
        <w:tc>
          <w:tcPr>
            <w:tcW w:w="1102" w:type="dxa"/>
            <w:shd w:val="clear" w:color="auto" w:fill="E8E8E8" w:themeFill="background2"/>
          </w:tcPr>
          <w:p w14:paraId="0F3A0D7F" w14:textId="17232C0F" w:rsidR="00B71C1F" w:rsidRPr="00536AAC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41248579" w14:textId="1E89781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</w:p>
        </w:tc>
        <w:tc>
          <w:tcPr>
            <w:tcW w:w="1013" w:type="dxa"/>
            <w:shd w:val="clear" w:color="auto" w:fill="E8E8E8" w:themeFill="background2"/>
          </w:tcPr>
          <w:p w14:paraId="31213F9C" w14:textId="1AD1D6AA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1013" w:type="dxa"/>
            <w:shd w:val="clear" w:color="auto" w:fill="E8E8E8" w:themeFill="background2"/>
          </w:tcPr>
          <w:p w14:paraId="6392168A" w14:textId="7F250155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3</w:t>
            </w:r>
          </w:p>
        </w:tc>
      </w:tr>
      <w:tr w:rsidR="00B71C1F" w:rsidRPr="00461410" w14:paraId="0296ABED" w14:textId="77777777" w:rsidTr="00EF0F0B">
        <w:tc>
          <w:tcPr>
            <w:tcW w:w="1390" w:type="dxa"/>
            <w:vAlign w:val="center"/>
          </w:tcPr>
          <w:p w14:paraId="01C06F4C" w14:textId="49B12851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SP Incomplete letters subtest</w:t>
            </w:r>
          </w:p>
        </w:tc>
        <w:tc>
          <w:tcPr>
            <w:tcW w:w="1495" w:type="dxa"/>
          </w:tcPr>
          <w:p w14:paraId="2C6490CE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9.44±0.73;</w:t>
            </w:r>
          </w:p>
          <w:p w14:paraId="4E7A6B0F" w14:textId="2913FF76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0 (19-20)</w:t>
            </w:r>
          </w:p>
        </w:tc>
        <w:tc>
          <w:tcPr>
            <w:tcW w:w="1495" w:type="dxa"/>
          </w:tcPr>
          <w:p w14:paraId="7F3C166C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6.54±4.67;</w:t>
            </w:r>
          </w:p>
          <w:p w14:paraId="4969FDFC" w14:textId="3F353528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9 (15.5-20)</w:t>
            </w:r>
          </w:p>
        </w:tc>
        <w:tc>
          <w:tcPr>
            <w:tcW w:w="1495" w:type="dxa"/>
          </w:tcPr>
          <w:p w14:paraId="77450630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28±5.99;</w:t>
            </w:r>
          </w:p>
          <w:p w14:paraId="02418DBC" w14:textId="2E0B444B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4 (7-18)</w:t>
            </w:r>
          </w:p>
        </w:tc>
        <w:tc>
          <w:tcPr>
            <w:tcW w:w="1102" w:type="dxa"/>
          </w:tcPr>
          <w:p w14:paraId="27E708F7" w14:textId="71BF627F" w:rsidR="00B71C1F" w:rsidRPr="00536AAC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</w:tcPr>
          <w:p w14:paraId="654FB0E4" w14:textId="375B7E4A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0633</w:t>
            </w:r>
          </w:p>
        </w:tc>
        <w:tc>
          <w:tcPr>
            <w:tcW w:w="1013" w:type="dxa"/>
          </w:tcPr>
          <w:p w14:paraId="3D41FE69" w14:textId="4C08B393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27C9C4FB" w14:textId="04DDF9C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B71C1F" w:rsidRPr="00461410" w14:paraId="5C9297FE" w14:textId="77777777" w:rsidTr="00EF0F0B">
        <w:tc>
          <w:tcPr>
            <w:tcW w:w="9879" w:type="dxa"/>
            <w:gridSpan w:val="8"/>
          </w:tcPr>
          <w:p w14:paraId="70C8A5EE" w14:textId="3E06301C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guage</w:t>
            </w:r>
          </w:p>
        </w:tc>
      </w:tr>
      <w:tr w:rsidR="00B71C1F" w:rsidRPr="00461410" w14:paraId="651CD7B4" w14:textId="77777777" w:rsidTr="00EF0F0B">
        <w:tc>
          <w:tcPr>
            <w:tcW w:w="1390" w:type="dxa"/>
            <w:shd w:val="clear" w:color="auto" w:fill="E8E8E8" w:themeFill="background2"/>
            <w:vAlign w:val="center"/>
          </w:tcPr>
          <w:p w14:paraId="4DCF0D84" w14:textId="4DA463D3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BNT</w:t>
            </w:r>
          </w:p>
        </w:tc>
        <w:tc>
          <w:tcPr>
            <w:tcW w:w="1495" w:type="dxa"/>
            <w:shd w:val="clear" w:color="auto" w:fill="E8E8E8" w:themeFill="background2"/>
          </w:tcPr>
          <w:p w14:paraId="369679D5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.94±1.16;</w:t>
            </w:r>
          </w:p>
          <w:p w14:paraId="1B4655D9" w14:textId="45CCB499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4 (13-15)</w:t>
            </w:r>
          </w:p>
        </w:tc>
        <w:tc>
          <w:tcPr>
            <w:tcW w:w="1495" w:type="dxa"/>
            <w:shd w:val="clear" w:color="auto" w:fill="E8E8E8" w:themeFill="background2"/>
          </w:tcPr>
          <w:p w14:paraId="593931B7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2.65±2.37;</w:t>
            </w:r>
          </w:p>
          <w:p w14:paraId="745837F3" w14:textId="0235150C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3 (11-14)</w:t>
            </w:r>
          </w:p>
        </w:tc>
        <w:tc>
          <w:tcPr>
            <w:tcW w:w="1495" w:type="dxa"/>
            <w:shd w:val="clear" w:color="auto" w:fill="E8E8E8" w:themeFill="background2"/>
          </w:tcPr>
          <w:p w14:paraId="49751F7C" w14:textId="77777777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0.38±3.39;</w:t>
            </w:r>
          </w:p>
          <w:p w14:paraId="77676879" w14:textId="2D45C5BF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1 (8.25-13)</w:t>
            </w:r>
          </w:p>
        </w:tc>
        <w:tc>
          <w:tcPr>
            <w:tcW w:w="1102" w:type="dxa"/>
            <w:shd w:val="clear" w:color="auto" w:fill="E8E8E8" w:themeFill="background2"/>
          </w:tcPr>
          <w:p w14:paraId="551FEC42" w14:textId="75EFCAC7" w:rsidR="00B71C1F" w:rsidRPr="00536AAC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shd w:val="clear" w:color="auto" w:fill="E8E8E8" w:themeFill="background2"/>
          </w:tcPr>
          <w:p w14:paraId="44B77505" w14:textId="2794E46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0.1765</w:t>
            </w:r>
          </w:p>
        </w:tc>
        <w:tc>
          <w:tcPr>
            <w:tcW w:w="1013" w:type="dxa"/>
            <w:shd w:val="clear" w:color="auto" w:fill="E8E8E8" w:themeFill="background2"/>
          </w:tcPr>
          <w:p w14:paraId="4D1120E0" w14:textId="160C0F34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252705F9" w14:textId="67AFFD0E" w:rsidR="00B71C1F" w:rsidRPr="00461410" w:rsidRDefault="00B71C1F" w:rsidP="00B71C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5</w:t>
            </w:r>
          </w:p>
        </w:tc>
      </w:tr>
      <w:tr w:rsidR="006C1332" w:rsidRPr="00461410" w14:paraId="3987D979" w14:textId="77777777" w:rsidTr="00EF0F0B">
        <w:tc>
          <w:tcPr>
            <w:tcW w:w="1390" w:type="dxa"/>
            <w:vAlign w:val="center"/>
          </w:tcPr>
          <w:p w14:paraId="28884E39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VFT-semantic</w:t>
            </w:r>
          </w:p>
        </w:tc>
        <w:tc>
          <w:tcPr>
            <w:tcW w:w="1495" w:type="dxa"/>
          </w:tcPr>
          <w:p w14:paraId="102D9888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4.39±6.57;</w:t>
            </w:r>
          </w:p>
          <w:p w14:paraId="4041593F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33 (30-39.5)</w:t>
            </w:r>
          </w:p>
        </w:tc>
        <w:tc>
          <w:tcPr>
            <w:tcW w:w="1495" w:type="dxa"/>
          </w:tcPr>
          <w:p w14:paraId="26099670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6.55±8.89;</w:t>
            </w:r>
          </w:p>
          <w:p w14:paraId="58DD0447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27.5 (20-34)</w:t>
            </w:r>
          </w:p>
        </w:tc>
        <w:tc>
          <w:tcPr>
            <w:tcW w:w="1495" w:type="dxa"/>
          </w:tcPr>
          <w:p w14:paraId="31F9FD79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7.60±8.94;</w:t>
            </w:r>
          </w:p>
          <w:p w14:paraId="5E7DD117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sz w:val="24"/>
                <w:szCs w:val="24"/>
              </w:rPr>
              <w:t>18 (10.5-24.5)</w:t>
            </w:r>
          </w:p>
        </w:tc>
        <w:tc>
          <w:tcPr>
            <w:tcW w:w="1102" w:type="dxa"/>
          </w:tcPr>
          <w:p w14:paraId="1BCB39CC" w14:textId="7153B19D" w:rsidR="006C1332" w:rsidRPr="00536AAC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805E9E" w:rsidRPr="00536A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6" w:type="dxa"/>
          </w:tcPr>
          <w:p w14:paraId="5E7503CD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9</w:t>
            </w:r>
          </w:p>
        </w:tc>
        <w:tc>
          <w:tcPr>
            <w:tcW w:w="1013" w:type="dxa"/>
          </w:tcPr>
          <w:p w14:paraId="4A1FAE42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</w:tcPr>
          <w:p w14:paraId="3C6CEB33" w14:textId="77777777" w:rsidR="006C1332" w:rsidRPr="00461410" w:rsidRDefault="006C1332" w:rsidP="00E24D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4B40D13E" w14:textId="77777777" w:rsidR="00722555" w:rsidRPr="00461410" w:rsidRDefault="00722555"/>
    <w:p w14:paraId="2D0F6AC7" w14:textId="19C7A2A0" w:rsidR="00BF694F" w:rsidRPr="00461410" w:rsidRDefault="00BF694F" w:rsidP="00BF694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61410">
        <w:rPr>
          <w:rFonts w:ascii="Times New Roman" w:hAnsi="Times New Roman" w:cs="Times New Roman"/>
          <w:sz w:val="24"/>
          <w:szCs w:val="24"/>
        </w:rPr>
        <w:t xml:space="preserve">Notes: Values are presented as mean ± SD; Median (Interquartile range Q1-Q3). </w:t>
      </w:r>
      <w:r w:rsidRPr="00461410">
        <w:rPr>
          <w:rFonts w:ascii="Times New Roman" w:eastAsia="Calibri" w:hAnsi="Times New Roman" w:cs="Times New Roman"/>
          <w:sz w:val="24"/>
          <w:szCs w:val="24"/>
        </w:rPr>
        <w:t>Notes: Bold values highlight statistically significant differences among patient groups (</w:t>
      </w:r>
      <w:proofErr w:type="gramStart"/>
      <w:r w:rsidR="00AA679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gramEnd"/>
      <w:r w:rsidR="00D93E8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61410">
        <w:rPr>
          <w:rFonts w:ascii="Times New Roman" w:eastAsia="Calibri" w:hAnsi="Times New Roman" w:cs="Times New Roman"/>
          <w:sz w:val="24"/>
          <w:szCs w:val="24"/>
        </w:rPr>
        <w:t xml:space="preserve">ANOVA-Tukey test and </w:t>
      </w:r>
      <w:r w:rsidR="00AA679B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="00D93E8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461410">
        <w:rPr>
          <w:rFonts w:ascii="Times New Roman" w:eastAsia="Calibri" w:hAnsi="Times New Roman" w:cs="Times New Roman"/>
          <w:sz w:val="24"/>
          <w:szCs w:val="24"/>
        </w:rPr>
        <w:t xml:space="preserve">Kruskal-Wallis-Dunn’s test, </w:t>
      </w:r>
      <w:r w:rsidRPr="0046141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r w:rsidRPr="00461410">
        <w:rPr>
          <w:rFonts w:ascii="Times New Roman" w:eastAsia="Calibri" w:hAnsi="Times New Roman" w:cs="Times New Roman"/>
          <w:sz w:val="24"/>
          <w:szCs w:val="24"/>
        </w:rPr>
        <w:t xml:space="preserve">&lt; 0.05). </w:t>
      </w:r>
    </w:p>
    <w:p w14:paraId="4380207F" w14:textId="32FA6086" w:rsidR="00BF694F" w:rsidRPr="00461410" w:rsidRDefault="00BF694F" w:rsidP="00BF69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1410">
        <w:rPr>
          <w:rFonts w:ascii="Times New Roman" w:hAnsi="Times New Roman" w:cs="Times New Roman"/>
          <w:sz w:val="24"/>
          <w:szCs w:val="24"/>
        </w:rPr>
        <w:t>Abbreviations: SMC, subjective memory complaints; MCI, mild cognitive impairment</w:t>
      </w:r>
      <w:r w:rsidR="008529EE">
        <w:rPr>
          <w:rFonts w:ascii="Times New Roman" w:hAnsi="Times New Roman" w:cs="Times New Roman"/>
          <w:sz w:val="24"/>
          <w:szCs w:val="24"/>
        </w:rPr>
        <w:t xml:space="preserve"> due to AD</w:t>
      </w:r>
      <w:r w:rsidRPr="00461410">
        <w:rPr>
          <w:rFonts w:ascii="Times New Roman" w:hAnsi="Times New Roman" w:cs="Times New Roman"/>
          <w:sz w:val="24"/>
          <w:szCs w:val="24"/>
        </w:rPr>
        <w:t>; AD, Alzheimer’s dementia; MMSE, Mini-Mental Status Examination; FAB, Frontal Assessment Battery; CDT, Clock Drawing Test; RAVLT, Rey Auditory Verbal Learning Test; ROCF, Rey–Osterrieth Complex Figure; DS-B, Digit Span Backward test; VF</w:t>
      </w:r>
      <w:r w:rsidR="0037241E" w:rsidRPr="00461410">
        <w:rPr>
          <w:rFonts w:ascii="Times New Roman" w:hAnsi="Times New Roman" w:cs="Times New Roman"/>
          <w:sz w:val="24"/>
          <w:szCs w:val="24"/>
        </w:rPr>
        <w:t>T - semantic</w:t>
      </w:r>
      <w:r w:rsidRPr="00461410">
        <w:rPr>
          <w:rFonts w:ascii="Times New Roman" w:hAnsi="Times New Roman" w:cs="Times New Roman"/>
          <w:sz w:val="24"/>
          <w:szCs w:val="24"/>
        </w:rPr>
        <w:t>,</w:t>
      </w:r>
      <w:r w:rsidR="007E6112" w:rsidRPr="00461410">
        <w:rPr>
          <w:rFonts w:ascii="Times New Roman" w:hAnsi="Times New Roman" w:cs="Times New Roman"/>
          <w:sz w:val="24"/>
          <w:szCs w:val="24"/>
        </w:rPr>
        <w:t xml:space="preserve"> </w:t>
      </w:r>
      <w:r w:rsidRPr="00461410">
        <w:rPr>
          <w:rFonts w:ascii="Times New Roman" w:hAnsi="Times New Roman" w:cs="Times New Roman"/>
          <w:sz w:val="24"/>
          <w:szCs w:val="24"/>
        </w:rPr>
        <w:t>Verbal Fluency</w:t>
      </w:r>
      <w:r w:rsidR="007E6112" w:rsidRPr="00461410">
        <w:rPr>
          <w:rFonts w:ascii="Times New Roman" w:hAnsi="Times New Roman" w:cs="Times New Roman"/>
          <w:sz w:val="24"/>
          <w:szCs w:val="24"/>
        </w:rPr>
        <w:t xml:space="preserve"> Test - semantic</w:t>
      </w:r>
      <w:r w:rsidRPr="00461410">
        <w:rPr>
          <w:rFonts w:ascii="Times New Roman" w:hAnsi="Times New Roman" w:cs="Times New Roman"/>
          <w:sz w:val="24"/>
          <w:szCs w:val="24"/>
        </w:rPr>
        <w:t>; VF</w:t>
      </w:r>
      <w:r w:rsidR="007E6112" w:rsidRPr="00461410">
        <w:rPr>
          <w:rFonts w:ascii="Times New Roman" w:hAnsi="Times New Roman" w:cs="Times New Roman"/>
          <w:sz w:val="24"/>
          <w:szCs w:val="24"/>
        </w:rPr>
        <w:t>T</w:t>
      </w:r>
      <w:r w:rsidR="0037241E" w:rsidRPr="00461410">
        <w:rPr>
          <w:rFonts w:ascii="Times New Roman" w:hAnsi="Times New Roman" w:cs="Times New Roman"/>
          <w:sz w:val="24"/>
          <w:szCs w:val="24"/>
        </w:rPr>
        <w:t>- p</w:t>
      </w:r>
      <w:r w:rsidRPr="00461410">
        <w:rPr>
          <w:rFonts w:ascii="Times New Roman" w:hAnsi="Times New Roman" w:cs="Times New Roman"/>
          <w:sz w:val="24"/>
          <w:szCs w:val="24"/>
        </w:rPr>
        <w:t>honemic</w:t>
      </w:r>
      <w:r w:rsidR="00F20808" w:rsidRPr="00461410">
        <w:rPr>
          <w:rFonts w:ascii="Times New Roman" w:hAnsi="Times New Roman" w:cs="Times New Roman"/>
          <w:sz w:val="24"/>
          <w:szCs w:val="24"/>
        </w:rPr>
        <w:t>,</w:t>
      </w:r>
      <w:r w:rsidRPr="00461410">
        <w:rPr>
          <w:rFonts w:ascii="Times New Roman" w:hAnsi="Times New Roman" w:cs="Times New Roman"/>
          <w:sz w:val="24"/>
          <w:szCs w:val="24"/>
        </w:rPr>
        <w:t xml:space="preserve"> </w:t>
      </w:r>
      <w:r w:rsidR="00F20808" w:rsidRPr="00461410">
        <w:rPr>
          <w:rFonts w:ascii="Times New Roman" w:hAnsi="Times New Roman" w:cs="Times New Roman"/>
          <w:sz w:val="24"/>
          <w:szCs w:val="24"/>
        </w:rPr>
        <w:t>Verbal Fluency Test - phonemic</w:t>
      </w:r>
      <w:r w:rsidRPr="00461410">
        <w:rPr>
          <w:rFonts w:ascii="Times New Roman" w:hAnsi="Times New Roman" w:cs="Times New Roman"/>
          <w:sz w:val="24"/>
          <w:szCs w:val="24"/>
        </w:rPr>
        <w:t>; TMT-B, Trail Making Test Version B; SCWT, Stroop Color and Word Test; DS-F, Digit Span Forward; TMT-A, Trail Making Test version A; VOSP, Visual Object and Space Perception; BNT, Boston Naming Test; SD, standard deviation; Q1, lower quartile; Q</w:t>
      </w:r>
      <w:r w:rsidR="004F6407" w:rsidRPr="00461410">
        <w:rPr>
          <w:rFonts w:ascii="Times New Roman" w:hAnsi="Times New Roman" w:cs="Times New Roman"/>
          <w:sz w:val="24"/>
          <w:szCs w:val="24"/>
        </w:rPr>
        <w:t>3</w:t>
      </w:r>
      <w:r w:rsidRPr="00461410">
        <w:rPr>
          <w:rFonts w:ascii="Times New Roman" w:hAnsi="Times New Roman" w:cs="Times New Roman"/>
          <w:sz w:val="24"/>
          <w:szCs w:val="24"/>
        </w:rPr>
        <w:t>, upper quartile.</w:t>
      </w:r>
    </w:p>
    <w:p w14:paraId="1F8E318B" w14:textId="77777777" w:rsidR="00BF694F" w:rsidRPr="00BF694F" w:rsidRDefault="00BF694F">
      <w:pPr>
        <w:rPr>
          <w:lang w:val="en-GB"/>
        </w:rPr>
      </w:pPr>
    </w:p>
    <w:sectPr w:rsidR="00BF694F" w:rsidRPr="00BF69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79"/>
    <w:rsid w:val="00054484"/>
    <w:rsid w:val="000B0F8C"/>
    <w:rsid w:val="000E2775"/>
    <w:rsid w:val="000E5241"/>
    <w:rsid w:val="001C0370"/>
    <w:rsid w:val="001C5F93"/>
    <w:rsid w:val="001E1C37"/>
    <w:rsid w:val="00202341"/>
    <w:rsid w:val="002733FC"/>
    <w:rsid w:val="0037241E"/>
    <w:rsid w:val="00377E6A"/>
    <w:rsid w:val="003C3B79"/>
    <w:rsid w:val="004225E6"/>
    <w:rsid w:val="00436724"/>
    <w:rsid w:val="00461410"/>
    <w:rsid w:val="004F6407"/>
    <w:rsid w:val="005223DD"/>
    <w:rsid w:val="005279E7"/>
    <w:rsid w:val="00536AAC"/>
    <w:rsid w:val="00564B33"/>
    <w:rsid w:val="00566512"/>
    <w:rsid w:val="00592CF9"/>
    <w:rsid w:val="005C1A72"/>
    <w:rsid w:val="00680E2F"/>
    <w:rsid w:val="006C1332"/>
    <w:rsid w:val="00722555"/>
    <w:rsid w:val="0076615E"/>
    <w:rsid w:val="007E6112"/>
    <w:rsid w:val="00805E9E"/>
    <w:rsid w:val="00846B03"/>
    <w:rsid w:val="008529EE"/>
    <w:rsid w:val="008D61D8"/>
    <w:rsid w:val="00923836"/>
    <w:rsid w:val="00961CCB"/>
    <w:rsid w:val="00994F9C"/>
    <w:rsid w:val="009A147B"/>
    <w:rsid w:val="009A64D3"/>
    <w:rsid w:val="009F79E1"/>
    <w:rsid w:val="00AA679B"/>
    <w:rsid w:val="00AB3A74"/>
    <w:rsid w:val="00AD4125"/>
    <w:rsid w:val="00AE06D8"/>
    <w:rsid w:val="00B318A8"/>
    <w:rsid w:val="00B3451C"/>
    <w:rsid w:val="00B71C1F"/>
    <w:rsid w:val="00BE5BC0"/>
    <w:rsid w:val="00BF694F"/>
    <w:rsid w:val="00C12436"/>
    <w:rsid w:val="00C2386D"/>
    <w:rsid w:val="00C4509B"/>
    <w:rsid w:val="00C845FA"/>
    <w:rsid w:val="00D04B03"/>
    <w:rsid w:val="00D71AB4"/>
    <w:rsid w:val="00D93E8E"/>
    <w:rsid w:val="00ED4E22"/>
    <w:rsid w:val="00EF0F0B"/>
    <w:rsid w:val="00F20808"/>
    <w:rsid w:val="00F30899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3504"/>
  <w15:chartTrackingRefBased/>
  <w15:docId w15:val="{4AA0511E-2EBA-485F-AFDA-477920199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3B79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3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3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3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3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3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3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3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3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3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3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3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3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3B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3B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3B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3B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3B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3B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3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3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3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3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3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3B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3B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3B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3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3B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3B7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46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D4E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1ED276C3EDB834CA373DD3C63FDEED6" ma:contentTypeVersion="4" ma:contentTypeDescription="Creare un nuovo documento." ma:contentTypeScope="" ma:versionID="3735c4e4e499114b5c4f1334ffade8cc">
  <xsd:schema xmlns:xsd="http://www.w3.org/2001/XMLSchema" xmlns:xs="http://www.w3.org/2001/XMLSchema" xmlns:p="http://schemas.microsoft.com/office/2006/metadata/properties" xmlns:ns3="b61628c1-6ba8-41d0-b792-97e67a63c137" targetNamespace="http://schemas.microsoft.com/office/2006/metadata/properties" ma:root="true" ma:fieldsID="e5ae57f1dd80c9ac83146e695137c1aa" ns3:_="">
    <xsd:import namespace="b61628c1-6ba8-41d0-b792-97e67a63c1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628c1-6ba8-41d0-b792-97e67a63c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15C404-98D3-4DD2-BBC6-CB66509EA2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DCA283-C3D9-4598-AC0F-5575385581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628c1-6ba8-41d0-b792-97e67a63c1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C26E58-B3AD-40B8-9A9F-E207FFFA8B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Patrizia Pignataro</cp:lastModifiedBy>
  <cp:revision>39</cp:revision>
  <dcterms:created xsi:type="dcterms:W3CDTF">2025-01-14T10:26:00Z</dcterms:created>
  <dcterms:modified xsi:type="dcterms:W3CDTF">2026-05-28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ED276C3EDB834CA373DD3C63FDEED6</vt:lpwstr>
  </property>
</Properties>
</file>